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5239D" w14:textId="77777777" w:rsidR="00081782" w:rsidRPr="003D047C" w:rsidRDefault="00081782" w:rsidP="00081782">
      <w:pPr>
        <w:autoSpaceDE w:val="0"/>
        <w:autoSpaceDN w:val="0"/>
        <w:adjustRightInd w:val="0"/>
        <w:spacing w:after="120"/>
      </w:pPr>
      <w:bookmarkStart w:id="0" w:name="_GoBack"/>
      <w:r>
        <w:t xml:space="preserve">S8 Table </w:t>
      </w:r>
    </w:p>
    <w:p w14:paraId="00FE0686" w14:textId="2AA4243D" w:rsidR="00227819" w:rsidRDefault="00081782" w:rsidP="00081782">
      <w:pPr>
        <w:spacing w:after="120"/>
      </w:pPr>
      <w:r w:rsidRPr="007E46FC">
        <w:rPr>
          <w:i/>
        </w:rPr>
        <w:t>Divergent Validity of the YPI-R2 (Mothers) with s-EMBU (Mothers) Using the Manila Sample (n=538 –6 Factors 33 Items)</w:t>
      </w:r>
    </w:p>
    <w:tbl>
      <w:tblPr>
        <w:tblW w:w="13104" w:type="dxa"/>
        <w:tblInd w:w="7" w:type="dxa"/>
        <w:tblLayout w:type="fixed"/>
        <w:tblLook w:val="0000" w:firstRow="0" w:lastRow="0" w:firstColumn="0" w:lastColumn="0" w:noHBand="0" w:noVBand="0"/>
      </w:tblPr>
      <w:tblGrid>
        <w:gridCol w:w="1615"/>
        <w:gridCol w:w="1614"/>
        <w:gridCol w:w="1878"/>
        <w:gridCol w:w="1599"/>
        <w:gridCol w:w="1599"/>
        <w:gridCol w:w="1600"/>
        <w:gridCol w:w="1599"/>
        <w:gridCol w:w="1600"/>
      </w:tblGrid>
      <w:tr w:rsidR="009773C7" w:rsidRPr="001F191B" w14:paraId="16B295F7" w14:textId="77777777" w:rsidTr="00081782">
        <w:trPr>
          <w:trHeight w:val="64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bookmarkEnd w:id="0"/>
          <w:p w14:paraId="751FD477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j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p w14:paraId="6126DC94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k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0" w:type="dxa"/>
              <w:right w:w="115" w:type="dxa"/>
            </w:tcMar>
            <w:vAlign w:val="bottom"/>
          </w:tcPr>
          <w:p w14:paraId="2AE903A4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Scale h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83D774E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j and scale k (</w:t>
            </w:r>
            <w:proofErr w:type="spellStart"/>
            <w:r w:rsidRPr="001F191B">
              <w:rPr>
                <w:sz w:val="16"/>
                <w:szCs w:val="16"/>
              </w:rPr>
              <w:t>r_jk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916C52C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j and scale h (</w:t>
            </w:r>
            <w:proofErr w:type="spellStart"/>
            <w:r w:rsidRPr="001F191B">
              <w:rPr>
                <w:sz w:val="16"/>
                <w:szCs w:val="16"/>
              </w:rPr>
              <w:t>r_jh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5DA965B" w14:textId="5C3BD224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Correlation between Scale k and scale h (</w:t>
            </w:r>
            <w:proofErr w:type="spellStart"/>
            <w:r w:rsidRPr="001F191B">
              <w:rPr>
                <w:sz w:val="16"/>
                <w:szCs w:val="16"/>
              </w:rPr>
              <w:t>r_kh</w:t>
            </w:r>
            <w:proofErr w:type="spellEnd"/>
            <w:r w:rsidRPr="001F191B">
              <w:rPr>
                <w:sz w:val="16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DC6FD4C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proofErr w:type="gramStart"/>
            <w:r w:rsidRPr="001F191B">
              <w:rPr>
                <w:sz w:val="16"/>
                <w:szCs w:val="16"/>
              </w:rPr>
              <w:t>z</w:t>
            </w:r>
            <w:proofErr w:type="gramEnd"/>
            <w:r w:rsidRPr="001F191B">
              <w:rPr>
                <w:sz w:val="16"/>
                <w:szCs w:val="16"/>
              </w:rPr>
              <w:t xml:space="preserve">-test for testing  if H0: </w:t>
            </w:r>
            <w:proofErr w:type="spellStart"/>
            <w:r w:rsidRPr="001F191B">
              <w:rPr>
                <w:sz w:val="16"/>
                <w:szCs w:val="16"/>
              </w:rPr>
              <w:t>r_jk</w:t>
            </w:r>
            <w:proofErr w:type="spellEnd"/>
            <w:r w:rsidRPr="001F191B">
              <w:rPr>
                <w:sz w:val="16"/>
                <w:szCs w:val="16"/>
              </w:rPr>
              <w:t xml:space="preserve"> - </w:t>
            </w:r>
            <w:proofErr w:type="spellStart"/>
            <w:r w:rsidRPr="001F191B">
              <w:rPr>
                <w:sz w:val="16"/>
                <w:szCs w:val="16"/>
              </w:rPr>
              <w:t>r_jh</w:t>
            </w:r>
            <w:proofErr w:type="spellEnd"/>
            <w:r w:rsidRPr="001F191B">
              <w:rPr>
                <w:sz w:val="16"/>
                <w:szCs w:val="16"/>
              </w:rPr>
              <w:t xml:space="preserve"> = 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F01716" w14:textId="77777777" w:rsidR="009773C7" w:rsidRPr="001F191B" w:rsidRDefault="009773C7" w:rsidP="001F191B">
            <w:pPr>
              <w:autoSpaceDE w:val="0"/>
              <w:autoSpaceDN w:val="0"/>
              <w:adjustRightInd w:val="0"/>
              <w:spacing w:after="60"/>
              <w:jc w:val="center"/>
              <w:rPr>
                <w:sz w:val="16"/>
                <w:szCs w:val="16"/>
              </w:rPr>
            </w:pPr>
            <w:r w:rsidRPr="001F191B">
              <w:rPr>
                <w:sz w:val="16"/>
                <w:szCs w:val="16"/>
              </w:rPr>
              <w:t>2-tailed p</w:t>
            </w:r>
          </w:p>
        </w:tc>
      </w:tr>
      <w:tr w:rsidR="001F191B" w:rsidRPr="001F191B" w14:paraId="7B6D6726" w14:textId="77777777" w:rsidTr="00081782">
        <w:trPr>
          <w:trHeight w:val="288"/>
        </w:trPr>
        <w:tc>
          <w:tcPr>
            <w:tcW w:w="1615" w:type="dxa"/>
            <w:tcBorders>
              <w:top w:val="single" w:sz="4" w:space="0" w:color="auto"/>
            </w:tcBorders>
          </w:tcPr>
          <w:p w14:paraId="5C2FD8A8" w14:textId="63A346B1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32977A27" w14:textId="09DBD6D6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835EAD4" w14:textId="51CD7DBF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7EBDDA" w14:textId="5303891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463154" w14:textId="49AF2A9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DF5B40" w14:textId="6001F0FE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BC8A21" w14:textId="4587301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0BF2C7" w14:textId="731AE95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08BDFBE2" w14:textId="77777777" w:rsidTr="00081782">
        <w:trPr>
          <w:trHeight w:val="288"/>
        </w:trPr>
        <w:tc>
          <w:tcPr>
            <w:tcW w:w="1615" w:type="dxa"/>
          </w:tcPr>
          <w:p w14:paraId="2F1B191D" w14:textId="535DF675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</w:tcPr>
          <w:p w14:paraId="3D9F2E33" w14:textId="56C4B9D3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1EBC2B01" w14:textId="5419ACE4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CA7BFD" w14:textId="6E69A89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035C58" w14:textId="667631B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FA8816" w14:textId="5F5E8A4E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43B864" w14:textId="48ECB51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05ACAC" w14:textId="654B367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1DCF975A" w14:textId="77777777" w:rsidTr="00081782">
        <w:trPr>
          <w:trHeight w:val="288"/>
        </w:trPr>
        <w:tc>
          <w:tcPr>
            <w:tcW w:w="1615" w:type="dxa"/>
          </w:tcPr>
          <w:p w14:paraId="7B74C5D2" w14:textId="780A8D7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Degradation &amp; Rejection</w:t>
            </w:r>
          </w:p>
        </w:tc>
        <w:tc>
          <w:tcPr>
            <w:tcW w:w="1614" w:type="dxa"/>
          </w:tcPr>
          <w:p w14:paraId="49D5F662" w14:textId="47E27BAE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3059F96D" w14:textId="56AF8D83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C28CB0" w14:textId="6C132E3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9BF75A" w14:textId="36E0089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6D3979" w14:textId="4BB7176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42A183" w14:textId="4A0A606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4.3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3AEE2B" w14:textId="5777529F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17661FB0" w14:textId="77777777" w:rsidTr="00081782">
        <w:trPr>
          <w:trHeight w:val="288"/>
        </w:trPr>
        <w:tc>
          <w:tcPr>
            <w:tcW w:w="1615" w:type="dxa"/>
          </w:tcPr>
          <w:p w14:paraId="3FEE2638" w14:textId="27D4C97C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</w:tcPr>
          <w:p w14:paraId="2E3D19F9" w14:textId="29426D4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791A20F2" w14:textId="7467A884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EECA8" w14:textId="1191E22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79D5E8" w14:textId="249DAE0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0FD5E9" w14:textId="502A6E2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8E2110" w14:textId="06CFC02F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73F58" w14:textId="6B0C768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 w:rsidR="001F191B" w:rsidRPr="001F191B" w14:paraId="27E4D3EF" w14:textId="77777777" w:rsidTr="00081782">
        <w:trPr>
          <w:trHeight w:val="288"/>
        </w:trPr>
        <w:tc>
          <w:tcPr>
            <w:tcW w:w="1615" w:type="dxa"/>
          </w:tcPr>
          <w:p w14:paraId="43DA5B35" w14:textId="47B8BAB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</w:tcPr>
          <w:p w14:paraId="2AE9E9E8" w14:textId="14E04545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6ABF211A" w14:textId="7ACE176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65C8A6" w14:textId="582C26B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CF58D9" w14:textId="30D6C05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908726" w14:textId="399E368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9DA2A2" w14:textId="059EC039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74F4EC" w14:textId="1C4466F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20DB3255" w14:textId="77777777" w:rsidTr="00081782">
        <w:trPr>
          <w:trHeight w:val="288"/>
        </w:trPr>
        <w:tc>
          <w:tcPr>
            <w:tcW w:w="1615" w:type="dxa"/>
          </w:tcPr>
          <w:p w14:paraId="10A33545" w14:textId="4F655C48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mpetitiveness &amp; Status Seeking</w:t>
            </w:r>
          </w:p>
        </w:tc>
        <w:tc>
          <w:tcPr>
            <w:tcW w:w="1614" w:type="dxa"/>
          </w:tcPr>
          <w:p w14:paraId="603F4971" w14:textId="7E920C18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76F168C9" w14:textId="43E70209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4DE713" w14:textId="77137AD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A687B7" w14:textId="415D0E1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B139B8" w14:textId="29F3070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001134" w14:textId="6B61CD5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A0A4B3" w14:textId="220E8F9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</w:tr>
      <w:tr w:rsidR="001F191B" w:rsidRPr="001F191B" w14:paraId="1929DCD9" w14:textId="77777777" w:rsidTr="00081782">
        <w:trPr>
          <w:trHeight w:val="288"/>
        </w:trPr>
        <w:tc>
          <w:tcPr>
            <w:tcW w:w="1615" w:type="dxa"/>
          </w:tcPr>
          <w:p w14:paraId="1426AF6A" w14:textId="1045DCED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2B242264" w14:textId="633938C7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2448289A" w14:textId="25440B7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4A605A" w14:textId="23A774BD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5F56AD" w14:textId="6A364B2D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8D1FF6" w14:textId="3FEEF95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0FF689" w14:textId="4DE0E323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71BB44" w14:textId="4E0E14A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3F02D871" w14:textId="77777777" w:rsidTr="00081782">
        <w:trPr>
          <w:trHeight w:val="288"/>
        </w:trPr>
        <w:tc>
          <w:tcPr>
            <w:tcW w:w="1615" w:type="dxa"/>
          </w:tcPr>
          <w:p w14:paraId="760A2CB2" w14:textId="3E79115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7F61ADE2" w14:textId="459B6ED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6158B5CE" w14:textId="76F89422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37FAC" w14:textId="2A73CC00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85A92C" w14:textId="3765ED2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B7E5F5" w14:textId="5C4799C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DD447" w14:textId="41E3525E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C56D66" w14:textId="1FD4D19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65302D22" w14:textId="77777777" w:rsidTr="00081782">
        <w:trPr>
          <w:trHeight w:val="288"/>
        </w:trPr>
        <w:tc>
          <w:tcPr>
            <w:tcW w:w="1615" w:type="dxa"/>
          </w:tcPr>
          <w:p w14:paraId="6B364096" w14:textId="3957CE9E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Emotional Inhibition &amp; Deprivation</w:t>
            </w:r>
          </w:p>
        </w:tc>
        <w:tc>
          <w:tcPr>
            <w:tcW w:w="1614" w:type="dxa"/>
          </w:tcPr>
          <w:p w14:paraId="1B58BD05" w14:textId="789E5D62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36582C7A" w14:textId="6E717E92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F1EFB" w14:textId="2DF9ED6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47B25" w14:textId="68161FE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350CF0" w14:textId="33D2A853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3E2C81" w14:textId="339055F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9.21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3E181F" w14:textId="3E7C063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11CD7125" w14:textId="77777777" w:rsidTr="00081782">
        <w:trPr>
          <w:trHeight w:val="288"/>
        </w:trPr>
        <w:tc>
          <w:tcPr>
            <w:tcW w:w="1615" w:type="dxa"/>
          </w:tcPr>
          <w:p w14:paraId="04406352" w14:textId="13119E8E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352EFED5" w14:textId="25FC5646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66F2F423" w14:textId="5C86871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8CDCDA" w14:textId="55C35F82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014D84" w14:textId="4333E04F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07B53E" w14:textId="3831079F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C0E1C4" w14:textId="4BFE3F32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1F8AA" w14:textId="73CB323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</w:tr>
      <w:tr w:rsidR="001F191B" w:rsidRPr="001F191B" w14:paraId="1ECBA8EF" w14:textId="77777777" w:rsidTr="00081782">
        <w:trPr>
          <w:trHeight w:val="288"/>
        </w:trPr>
        <w:tc>
          <w:tcPr>
            <w:tcW w:w="1615" w:type="dxa"/>
          </w:tcPr>
          <w:p w14:paraId="117A54B0" w14:textId="2FFA022F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1D0F98EA" w14:textId="253283B7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7A6A0C97" w14:textId="1DF3D7A1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71F6EA" w14:textId="5553162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A44CE" w14:textId="6F86388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CE457D" w14:textId="0B3362C5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4C9E29" w14:textId="4D60DD3B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5C44E3" w14:textId="2F26580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5DE53222" w14:textId="77777777" w:rsidTr="00081782">
        <w:trPr>
          <w:trHeight w:val="288"/>
        </w:trPr>
        <w:tc>
          <w:tcPr>
            <w:tcW w:w="1615" w:type="dxa"/>
          </w:tcPr>
          <w:p w14:paraId="061CA508" w14:textId="2EA3EE4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Overprotection &amp; Overindulgence</w:t>
            </w:r>
          </w:p>
        </w:tc>
        <w:tc>
          <w:tcPr>
            <w:tcW w:w="1614" w:type="dxa"/>
          </w:tcPr>
          <w:p w14:paraId="13F3CCF8" w14:textId="61F96C91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0B0B0E41" w14:textId="38C6CEC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2E8404" w14:textId="5446A0A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8B7455" w14:textId="348D8E6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FAA36A" w14:textId="359C71DD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5BFEBC" w14:textId="4DC8F57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485B58" w14:textId="317DA95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</w:tr>
      <w:tr w:rsidR="001F191B" w:rsidRPr="001F191B" w14:paraId="290F5271" w14:textId="77777777" w:rsidTr="00081782">
        <w:trPr>
          <w:trHeight w:val="288"/>
        </w:trPr>
        <w:tc>
          <w:tcPr>
            <w:tcW w:w="1615" w:type="dxa"/>
          </w:tcPr>
          <w:p w14:paraId="3CC12329" w14:textId="3DF80C9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586EA972" w14:textId="70083507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2867542E" w14:textId="05E73985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15336B" w14:textId="3CD5BFD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24706" w14:textId="6F2DDAD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4B58AA" w14:textId="4D3189B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56765" w14:textId="007C945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AC6E47" w14:textId="19EE9E39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1D6D242C" w14:textId="77777777" w:rsidTr="00081782">
        <w:trPr>
          <w:trHeight w:val="288"/>
        </w:trPr>
        <w:tc>
          <w:tcPr>
            <w:tcW w:w="1615" w:type="dxa"/>
          </w:tcPr>
          <w:p w14:paraId="4BDA78D0" w14:textId="12964D0E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1759B382" w14:textId="2B16CC3B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674843F0" w14:textId="24A5CB7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63337D" w14:textId="08C31FE3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BB326E" w14:textId="40AB0DA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8A6EA4" w14:textId="7D3860E3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C36AC2" w14:textId="76E9E9C2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384DE" w14:textId="02A62940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6DECCA4A" w14:textId="77777777" w:rsidTr="00081782">
        <w:trPr>
          <w:trHeight w:val="288"/>
        </w:trPr>
        <w:tc>
          <w:tcPr>
            <w:tcW w:w="1615" w:type="dxa"/>
          </w:tcPr>
          <w:p w14:paraId="7F1178A2" w14:textId="077BCB36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Punitiveness</w:t>
            </w:r>
            <w:proofErr w:type="spellEnd"/>
          </w:p>
        </w:tc>
        <w:tc>
          <w:tcPr>
            <w:tcW w:w="1614" w:type="dxa"/>
          </w:tcPr>
          <w:p w14:paraId="5C4DD816" w14:textId="332F7976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</w:tcPr>
          <w:p w14:paraId="316799F0" w14:textId="3F53691A" w:rsidR="001F191B" w:rsidRPr="001F191B" w:rsidRDefault="001F191B" w:rsidP="009773C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894CC6" w14:textId="1E9756A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5337CD" w14:textId="2EE3E27E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906E4B" w14:textId="7774BA7C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E3FD46" w14:textId="54232886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1.6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7851F4" w14:textId="17945449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03924EED" w14:textId="77777777" w:rsidTr="00081782">
        <w:trPr>
          <w:trHeight w:val="288"/>
        </w:trPr>
        <w:tc>
          <w:tcPr>
            <w:tcW w:w="1615" w:type="dxa"/>
          </w:tcPr>
          <w:p w14:paraId="0BEF3610" w14:textId="7DF3DDFD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ntrolling</w:t>
            </w:r>
          </w:p>
        </w:tc>
        <w:tc>
          <w:tcPr>
            <w:tcW w:w="1614" w:type="dxa"/>
          </w:tcPr>
          <w:p w14:paraId="72F9B257" w14:textId="0F98210F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703BAC16" w14:textId="5A38F086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45CB31" w14:textId="34D5A64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90F2BD" w14:textId="0358534D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BD11A1" w14:textId="6E806738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A2694" w14:textId="4F04BCA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86D47B" w14:textId="25EE1964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  <w:tr w:rsidR="001F191B" w:rsidRPr="001F191B" w14:paraId="5059A8B0" w14:textId="77777777" w:rsidTr="00081782">
        <w:trPr>
          <w:trHeight w:val="288"/>
        </w:trPr>
        <w:tc>
          <w:tcPr>
            <w:tcW w:w="1615" w:type="dxa"/>
          </w:tcPr>
          <w:p w14:paraId="1EEA7E37" w14:textId="557027BC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ntrolling</w:t>
            </w:r>
          </w:p>
        </w:tc>
        <w:tc>
          <w:tcPr>
            <w:tcW w:w="1614" w:type="dxa"/>
          </w:tcPr>
          <w:p w14:paraId="24F8CC97" w14:textId="4AB13615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Rejection</w:t>
            </w:r>
          </w:p>
        </w:tc>
        <w:tc>
          <w:tcPr>
            <w:tcW w:w="1878" w:type="dxa"/>
          </w:tcPr>
          <w:p w14:paraId="77CD70B4" w14:textId="0B7494DB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699DE8" w14:textId="75FC8137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DB9224" w14:textId="72F62020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824625" w14:textId="673B6349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9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C9D5D4" w14:textId="6C5CC481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6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1CFE6F" w14:textId="3DEB72A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</w:tr>
      <w:tr w:rsidR="001F191B" w:rsidRPr="001F191B" w14:paraId="6C5820CC" w14:textId="77777777" w:rsidTr="00081782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</w:tcPr>
          <w:p w14:paraId="1CDEB652" w14:textId="127F4524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1F191B">
              <w:rPr>
                <w:rFonts w:eastAsia="Times New Roman"/>
                <w:color w:val="000000"/>
                <w:sz w:val="16"/>
                <w:szCs w:val="16"/>
              </w:rPr>
              <w:t>Controlling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27051845" w14:textId="378C36AB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Emotional warmth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980D68D" w14:textId="191A07A1" w:rsidR="001F191B" w:rsidRPr="001F191B" w:rsidRDefault="001F191B" w:rsidP="009773C7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F191B">
              <w:rPr>
                <w:rFonts w:eastAsia="Times New Roman"/>
                <w:color w:val="000000"/>
                <w:sz w:val="16"/>
                <w:szCs w:val="16"/>
              </w:rPr>
              <w:t>sEMBU</w:t>
            </w:r>
            <w:proofErr w:type="spellEnd"/>
            <w:proofErr w:type="gramEnd"/>
            <w:r w:rsidRPr="001F191B">
              <w:rPr>
                <w:rFonts w:eastAsia="Times New Roman"/>
                <w:color w:val="000000"/>
                <w:sz w:val="16"/>
                <w:szCs w:val="16"/>
              </w:rPr>
              <w:t>-Overprotection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B39DA4" w14:textId="0C9AA985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B35BD1" w14:textId="24660AEA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D64674" w14:textId="79BD844D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59AEB3" w14:textId="7689813E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3.5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8FEBDC" w14:textId="5CDE1689" w:rsidR="001F191B" w:rsidRPr="001F191B" w:rsidRDefault="001F191B" w:rsidP="009773C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7C7D06">
              <w:rPr>
                <w:sz w:val="16"/>
                <w:szCs w:val="16"/>
              </w:rPr>
              <w:t>&lt;.01</w:t>
            </w:r>
            <w:proofErr w:type="gramEnd"/>
          </w:p>
        </w:tc>
      </w:tr>
    </w:tbl>
    <w:p w14:paraId="27F878B4" w14:textId="77777777" w:rsidR="009773C7" w:rsidRDefault="009773C7" w:rsidP="000B33FC"/>
    <w:sectPr w:rsidR="009773C7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7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81782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B03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2419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6731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2FA18-BA36-B949-9214-28BCD99AE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05</Characters>
  <Application>Microsoft Macintosh Word</Application>
  <DocSecurity>0</DocSecurity>
  <Lines>5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4</cp:revision>
  <cp:lastPrinted>2018-10-03T04:51:00Z</cp:lastPrinted>
  <dcterms:created xsi:type="dcterms:W3CDTF">2018-10-03T04:51:00Z</dcterms:created>
  <dcterms:modified xsi:type="dcterms:W3CDTF">2018-10-03T07:00:00Z</dcterms:modified>
</cp:coreProperties>
</file>